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9508F" w14:textId="77777777" w:rsidR="00AF6C98" w:rsidRPr="006B532F" w:rsidRDefault="00AF6C98">
      <w:pPr>
        <w:rPr>
          <w:b/>
          <w:u w:val="single"/>
        </w:rPr>
      </w:pPr>
      <w:bookmarkStart w:id="0" w:name="_GoBack"/>
      <w:bookmarkEnd w:id="0"/>
      <w:r w:rsidRPr="006B532F">
        <w:rPr>
          <w:b/>
          <w:u w:val="single"/>
        </w:rPr>
        <w:t>Supplementary Materials</w:t>
      </w:r>
    </w:p>
    <w:p w14:paraId="25943FBD" w14:textId="76166143" w:rsidR="00AF6C98" w:rsidRDefault="003B0656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9E33AF" wp14:editId="7731B39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286492" cy="3163570"/>
                <wp:effectExtent l="0" t="0" r="0" b="0"/>
                <wp:wrapNone/>
                <wp:docPr id="38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6492" cy="3163570"/>
                          <a:chOff x="0" y="0"/>
                          <a:chExt cx="6286492" cy="3163570"/>
                        </a:xfrm>
                      </wpg:grpSpPr>
                      <pic:pic xmlns:pic="http://schemas.openxmlformats.org/drawingml/2006/picture">
                        <pic:nvPicPr>
                          <pic:cNvPr id="39" name="Picture 39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56960" cy="3163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0" name="Rectangle 40"/>
                        <wps:cNvSpPr/>
                        <wps:spPr>
                          <a:xfrm flipH="1">
                            <a:off x="3062990" y="434715"/>
                            <a:ext cx="45719" cy="1978222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Rectangle 41"/>
                        <wps:cNvSpPr/>
                        <wps:spPr>
                          <a:xfrm rot="5400000" flipH="1">
                            <a:off x="4984865" y="2006818"/>
                            <a:ext cx="45719" cy="238332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986728" y="2023672"/>
                            <a:ext cx="1299764" cy="3022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0F4E139" w14:textId="77777777" w:rsidR="003B0656" w:rsidRPr="00F022D0" w:rsidRDefault="003B0656" w:rsidP="003B0656">
                              <w:pPr>
                                <w:jc w:val="center"/>
                                <w:rPr>
                                  <w:color w:val="767171" w:themeColor="background2" w:themeShade="80"/>
                                  <w:sz w:val="13"/>
                                  <w:szCs w:val="13"/>
                                </w:rPr>
                              </w:pPr>
                              <w:r w:rsidRPr="00F022D0">
                                <w:rPr>
                                  <w:color w:val="767171" w:themeColor="background2" w:themeShade="80"/>
                                  <w:sz w:val="13"/>
                                  <w:szCs w:val="13"/>
                                </w:rPr>
                                <w:t xml:space="preserve">Initiation of </w:t>
                              </w:r>
                              <w:proofErr w:type="spellStart"/>
                              <w:r w:rsidRPr="00F022D0">
                                <w:rPr>
                                  <w:color w:val="767171" w:themeColor="background2" w:themeShade="80"/>
                                  <w:sz w:val="13"/>
                                  <w:szCs w:val="13"/>
                                </w:rPr>
                                <w:t>Covid</w:t>
                              </w:r>
                              <w:proofErr w:type="spellEnd"/>
                              <w:r w:rsidRPr="00F022D0">
                                <w:rPr>
                                  <w:color w:val="767171" w:themeColor="background2" w:themeShade="80"/>
                                  <w:sz w:val="13"/>
                                  <w:szCs w:val="13"/>
                                </w:rPr>
                                <w:t xml:space="preserve"> Restric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3" name="Rectangle 43"/>
                        <wps:cNvSpPr/>
                        <wps:spPr>
                          <a:xfrm rot="5400000" flipH="1">
                            <a:off x="4990496" y="2177342"/>
                            <a:ext cx="45719" cy="240918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051685" y="2203554"/>
                            <a:ext cx="1040753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E825AC" w14:textId="77777777" w:rsidR="003B0656" w:rsidRPr="00F022D0" w:rsidRDefault="003B0656" w:rsidP="003B0656">
                              <w:pPr>
                                <w:jc w:val="center"/>
                                <w:rPr>
                                  <w:color w:val="767171" w:themeColor="background2" w:themeShade="80"/>
                                  <w:sz w:val="13"/>
                                  <w:szCs w:val="13"/>
                                </w:rPr>
                              </w:pPr>
                              <w:proofErr w:type="spellStart"/>
                              <w:r w:rsidRPr="00F022D0">
                                <w:rPr>
                                  <w:color w:val="767171" w:themeColor="background2" w:themeShade="80"/>
                                  <w:sz w:val="13"/>
                                  <w:szCs w:val="13"/>
                                </w:rPr>
                                <w:t>Covid</w:t>
                              </w:r>
                              <w:proofErr w:type="spellEnd"/>
                              <w:r w:rsidRPr="00F022D0">
                                <w:rPr>
                                  <w:color w:val="767171" w:themeColor="background2" w:themeShade="80"/>
                                  <w:sz w:val="13"/>
                                  <w:szCs w:val="13"/>
                                </w:rPr>
                                <w:t xml:space="preserve"> Restrictions Lift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5" name="Rectangle 45"/>
                        <wps:cNvSpPr/>
                        <wps:spPr>
                          <a:xfrm>
                            <a:off x="4097311" y="439712"/>
                            <a:ext cx="45719" cy="1977702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9E33AF" id="Group 38" o:spid="_x0000_s1026" style="position:absolute;margin-left:0;margin-top:-.05pt;width:495pt;height:249.1pt;z-index:251659264" coordsize="62864,316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9" o:spid="_x0000_s1027" type="#_x0000_t75" alt="Chart, line chart&#10;&#10;Description automatically generated" style="position:absolute;width:61569;height:316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">
                  <v:imagedata r:id="rId8" o:title="Chart, line chart&#10;&#10;Description automatically generated"/>
                </v:shape>
                <v:rect id="Rectangle 40" o:spid="_x0000_s1028" style="position:absolute;left:30629;top:4347;width:458;height:19782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" fillcolor="#c45911 [2405]" stroked="f" strokeweight="1pt"/>
                <v:rect id="Rectangle 41" o:spid="_x0000_s1029" style="position:absolute;left:49848;top:20068;width:457;height:2383;rotation:-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" fillcolor="#c45911 [2405]" stroked="f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0" type="#_x0000_t202" style="position:absolute;left:49867;top:20236;width:12997;height:3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<v:textbox>
                    <w:txbxContent>
                      <w:p w14:paraId="00F4E139" w14:textId="77777777" w:rsidR="003B0656" w:rsidRPr="00F022D0" w:rsidRDefault="003B0656" w:rsidP="003B0656">
                        <w:pPr>
                          <w:jc w:val="center"/>
                          <w:rPr>
                            <w:color w:val="767171" w:themeColor="background2" w:themeShade="80"/>
                            <w:sz w:val="13"/>
                            <w:szCs w:val="13"/>
                          </w:rPr>
                        </w:pPr>
                        <w:r w:rsidRPr="00F022D0">
                          <w:rPr>
                            <w:color w:val="767171" w:themeColor="background2" w:themeShade="80"/>
                            <w:sz w:val="13"/>
                            <w:szCs w:val="13"/>
                          </w:rPr>
                          <w:t xml:space="preserve">Initiation of </w:t>
                        </w:r>
                        <w:proofErr w:type="spellStart"/>
                        <w:r w:rsidRPr="00F022D0">
                          <w:rPr>
                            <w:color w:val="767171" w:themeColor="background2" w:themeShade="80"/>
                            <w:sz w:val="13"/>
                            <w:szCs w:val="13"/>
                          </w:rPr>
                          <w:t>Covid</w:t>
                        </w:r>
                        <w:proofErr w:type="spellEnd"/>
                        <w:r w:rsidRPr="00F022D0">
                          <w:rPr>
                            <w:color w:val="767171" w:themeColor="background2" w:themeShade="80"/>
                            <w:sz w:val="13"/>
                            <w:szCs w:val="13"/>
                          </w:rPr>
                          <w:t xml:space="preserve"> Restrictions</w:t>
                        </w:r>
                      </w:p>
                    </w:txbxContent>
                  </v:textbox>
                </v:shape>
                <v:rect id="Rectangle 43" o:spid="_x0000_s1031" style="position:absolute;left:49904;top:21773;width:457;height:2410;rotation:-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" fillcolor="#a8d08d [1945]" stroked="f" strokeweight="1pt"/>
                <v:shape id="_x0000_s1032" type="#_x0000_t202" style="position:absolute;left:50516;top:22035;width:1040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PznwgAAANs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" filled="f" stroked="f">
                  <v:textbox>
                    <w:txbxContent>
                      <w:p w14:paraId="02E825AC" w14:textId="77777777" w:rsidR="003B0656" w:rsidRPr="00F022D0" w:rsidRDefault="003B0656" w:rsidP="003B0656">
                        <w:pPr>
                          <w:jc w:val="center"/>
                          <w:rPr>
                            <w:color w:val="767171" w:themeColor="background2" w:themeShade="80"/>
                            <w:sz w:val="13"/>
                            <w:szCs w:val="13"/>
                          </w:rPr>
                        </w:pPr>
                        <w:proofErr w:type="spellStart"/>
                        <w:r w:rsidRPr="00F022D0">
                          <w:rPr>
                            <w:color w:val="767171" w:themeColor="background2" w:themeShade="80"/>
                            <w:sz w:val="13"/>
                            <w:szCs w:val="13"/>
                          </w:rPr>
                          <w:t>Covid</w:t>
                        </w:r>
                        <w:proofErr w:type="spellEnd"/>
                        <w:r w:rsidRPr="00F022D0">
                          <w:rPr>
                            <w:color w:val="767171" w:themeColor="background2" w:themeShade="80"/>
                            <w:sz w:val="13"/>
                            <w:szCs w:val="13"/>
                          </w:rPr>
                          <w:t xml:space="preserve"> Restrictions Lifted</w:t>
                        </w:r>
                      </w:p>
                    </w:txbxContent>
                  </v:textbox>
                </v:shape>
                <v:rect id="Rectangle 45" o:spid="_x0000_s1033" style="position:absolute;left:40973;top:4397;width:457;height:197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" fillcolor="#a8d08d [1945]" stroked="f" strokeweight="1pt"/>
              </v:group>
            </w:pict>
          </mc:Fallback>
        </mc:AlternateContent>
      </w:r>
    </w:p>
    <w:p w14:paraId="1C2AB061" w14:textId="2CBD49F0" w:rsidR="006C3F8B" w:rsidRDefault="006C3F8B"/>
    <w:p w14:paraId="74CA47B6" w14:textId="0F2E14EB" w:rsidR="006C3F8B" w:rsidRDefault="006C3F8B"/>
    <w:p w14:paraId="75E54253" w14:textId="772E6AE0" w:rsidR="006C3F8B" w:rsidRDefault="006C3F8B"/>
    <w:p w14:paraId="4AC715FA" w14:textId="52A2E260" w:rsidR="006C3F8B" w:rsidRDefault="006C3F8B"/>
    <w:p w14:paraId="4DD34C73" w14:textId="3E28ADDF" w:rsidR="006C3F8B" w:rsidRDefault="006C3F8B"/>
    <w:p w14:paraId="39A3128A" w14:textId="400AF965" w:rsidR="006C3F8B" w:rsidRDefault="006C3F8B"/>
    <w:p w14:paraId="000E798D" w14:textId="4659D23D" w:rsidR="006C3F8B" w:rsidRDefault="006C3F8B"/>
    <w:p w14:paraId="7EE35AF4" w14:textId="73254696" w:rsidR="006C3F8B" w:rsidRDefault="006C3F8B"/>
    <w:p w14:paraId="7811E3BF" w14:textId="615B0EF2" w:rsidR="006C3F8B" w:rsidRDefault="006C3F8B"/>
    <w:p w14:paraId="7D593DCA" w14:textId="63A47374" w:rsidR="006C3F8B" w:rsidRDefault="006C3F8B"/>
    <w:p w14:paraId="36EE19C2" w14:textId="675F018A" w:rsidR="006C3F8B" w:rsidRDefault="006C3F8B"/>
    <w:p w14:paraId="42CAF1B6" w14:textId="26AD7E75" w:rsidR="006C3F8B" w:rsidRDefault="003B0656">
      <w:r>
        <w:t xml:space="preserve">Supplementary Figure 1: </w:t>
      </w:r>
      <w:r w:rsidR="006B532F">
        <w:t>Monthly average of clinic visits by adolescent girls and young women.</w:t>
      </w:r>
    </w:p>
    <w:p w14:paraId="02BEEC99" w14:textId="71875543" w:rsidR="003B0656" w:rsidRDefault="003B0656"/>
    <w:p w14:paraId="6FDEE792" w14:textId="5566C319" w:rsidR="003B0656" w:rsidRDefault="003B0656"/>
    <w:p w14:paraId="6257880C" w14:textId="530B18C3" w:rsidR="003B0656" w:rsidRDefault="003B0656"/>
    <w:p w14:paraId="6BC1D9F6" w14:textId="06D3AC81" w:rsidR="003B0656" w:rsidRDefault="003B0656"/>
    <w:p w14:paraId="018D8757" w14:textId="2D8DCA1B" w:rsidR="003B0656" w:rsidRDefault="003B0656"/>
    <w:p w14:paraId="338F3BD0" w14:textId="18F65CEA" w:rsidR="003B0656" w:rsidRDefault="003B0656"/>
    <w:p w14:paraId="3E573DA2" w14:textId="33E45006" w:rsidR="003B0656" w:rsidRDefault="003B0656"/>
    <w:p w14:paraId="58DEC202" w14:textId="74C599AB" w:rsidR="003B0656" w:rsidRDefault="003B0656"/>
    <w:p w14:paraId="5BA5383F" w14:textId="6C6B9DEE" w:rsidR="003B0656" w:rsidRDefault="003B0656"/>
    <w:p w14:paraId="77969384" w14:textId="66A62A0F" w:rsidR="003B0656" w:rsidRDefault="003B0656"/>
    <w:p w14:paraId="0FA86C13" w14:textId="4B46DA96" w:rsidR="003B0656" w:rsidRDefault="003B0656"/>
    <w:p w14:paraId="783C837B" w14:textId="448D0177" w:rsidR="003B0656" w:rsidRDefault="003B0656"/>
    <w:p w14:paraId="707E0EC4" w14:textId="2F095B8E" w:rsidR="003B0656" w:rsidRDefault="003B0656"/>
    <w:p w14:paraId="150A3539" w14:textId="43A88EFE" w:rsidR="003B0656" w:rsidRDefault="003B0656"/>
    <w:p w14:paraId="34828476" w14:textId="61329ABF" w:rsidR="003B0656" w:rsidRDefault="003B0656"/>
    <w:p w14:paraId="0B778A4E" w14:textId="1EB3103F" w:rsidR="003B0656" w:rsidRDefault="00C46B55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1F61988" wp14:editId="3D271B69">
                <wp:simplePos x="0" y="0"/>
                <wp:positionH relativeFrom="margin">
                  <wp:posOffset>5572760</wp:posOffset>
                </wp:positionH>
                <wp:positionV relativeFrom="paragraph">
                  <wp:posOffset>586</wp:posOffset>
                </wp:positionV>
                <wp:extent cx="370840" cy="269875"/>
                <wp:effectExtent l="0" t="0" r="0" b="0"/>
                <wp:wrapSquare wrapText="bothSides"/>
                <wp:docPr id="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84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1C79C" w14:textId="7A7BD47D" w:rsidR="00C46B55" w:rsidRDefault="00C46B55" w:rsidP="00C46B55">
                            <w: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61988" id="Text Box 2" o:spid="_x0000_s1034" type="#_x0000_t202" style="position:absolute;margin-left:438.8pt;margin-top:.05pt;width:29.2pt;height:21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" filled="f" stroked="f">
                <v:textbox>
                  <w:txbxContent>
                    <w:p w14:paraId="6F41C79C" w14:textId="7A7BD47D" w:rsidR="00C46B55" w:rsidRDefault="00C46B55" w:rsidP="00C46B55">
                      <w:r>
                        <w:t>B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C271550" wp14:editId="54E3FAAE">
                <wp:simplePos x="0" y="0"/>
                <wp:positionH relativeFrom="margin">
                  <wp:posOffset>2707494</wp:posOffset>
                </wp:positionH>
                <wp:positionV relativeFrom="paragraph">
                  <wp:posOffset>293</wp:posOffset>
                </wp:positionV>
                <wp:extent cx="370840" cy="269875"/>
                <wp:effectExtent l="0" t="0" r="0" b="0"/>
                <wp:wrapSquare wrapText="bothSides"/>
                <wp:docPr id="3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84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FE7050" w14:textId="77777777" w:rsidR="00C46B55" w:rsidRDefault="00C46B55" w:rsidP="00C46B55">
                            <w: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71550" id="_x0000_s1035" type="#_x0000_t202" style="position:absolute;margin-left:213.2pt;margin-top:0;width:29.2pt;height:21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" filled="f" stroked="f">
                <v:textbox>
                  <w:txbxContent>
                    <w:p w14:paraId="48FE7050" w14:textId="77777777" w:rsidR="00C46B55" w:rsidRDefault="00C46B55" w:rsidP="00C46B55">
                      <w:r>
                        <w:t>A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D5BF535" wp14:editId="07689BBF">
                <wp:simplePos x="0" y="0"/>
                <wp:positionH relativeFrom="page">
                  <wp:posOffset>977265</wp:posOffset>
                </wp:positionH>
                <wp:positionV relativeFrom="paragraph">
                  <wp:posOffset>-60276</wp:posOffset>
                </wp:positionV>
                <wp:extent cx="5949315" cy="5411470"/>
                <wp:effectExtent l="0" t="0" r="0" b="0"/>
                <wp:wrapNone/>
                <wp:docPr id="334" name="Group 3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9315" cy="5411470"/>
                          <a:chOff x="0" y="0"/>
                          <a:chExt cx="5949536" cy="5411608"/>
                        </a:xfrm>
                      </wpg:grpSpPr>
                      <wpg:grpSp>
                        <wpg:cNvPr id="335" name="Group 335"/>
                        <wpg:cNvGrpSpPr/>
                        <wpg:grpSpPr>
                          <a:xfrm>
                            <a:off x="0" y="0"/>
                            <a:ext cx="2987040" cy="1794378"/>
                            <a:chOff x="0" y="0"/>
                            <a:chExt cx="2987040" cy="1794378"/>
                          </a:xfrm>
                        </wpg:grpSpPr>
                        <pic:pic xmlns:pic="http://schemas.openxmlformats.org/drawingml/2006/picture">
                          <pic:nvPicPr>
                            <pic:cNvPr id="336" name="Picture 336" descr="Chart, line 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987040" cy="17754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337" name="Rectangle 337"/>
                          <wps:cNvSpPr/>
                          <wps:spPr>
                            <a:xfrm flipH="1">
                              <a:off x="1875183" y="304800"/>
                              <a:ext cx="46990" cy="749935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8" name="Rectangle 338"/>
                          <wps:cNvSpPr/>
                          <wps:spPr>
                            <a:xfrm rot="5400000" flipH="1">
                              <a:off x="215347" y="1480931"/>
                              <a:ext cx="45716" cy="315613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1061" y="1490870"/>
                              <a:ext cx="699725" cy="30350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90ADC11" w14:textId="77777777" w:rsidR="009D41D2" w:rsidRPr="00AD1983" w:rsidRDefault="009D41D2" w:rsidP="009D41D2">
                                <w:pPr>
                                  <w:jc w:val="center"/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</w:pPr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Initiation of </w:t>
                                </w:r>
                                <w:proofErr w:type="spellStart"/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>Covid</w:t>
                                </w:r>
                                <w:proofErr w:type="spellEnd"/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 Restrictio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40" name="Rectangle 340"/>
                          <wps:cNvSpPr/>
                          <wps:spPr>
                            <a:xfrm rot="5400000" flipH="1">
                              <a:off x="2143540" y="1494182"/>
                              <a:ext cx="45082" cy="315554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72748" y="1497496"/>
                              <a:ext cx="702276" cy="2673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B6E6D1B" w14:textId="77777777" w:rsidR="009D41D2" w:rsidRPr="00EB3B3F" w:rsidRDefault="009D41D2" w:rsidP="009D41D2">
                                <w:pPr>
                                  <w:jc w:val="center"/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</w:pPr>
                                <w:proofErr w:type="spellStart"/>
                                <w:r w:rsidRPr="00EB3B3F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>Covid</w:t>
                                </w:r>
                                <w:proofErr w:type="spellEnd"/>
                                <w:r w:rsidRPr="00EB3B3F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 Restrictions Lif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42" name="Rectangle 342"/>
                          <wps:cNvSpPr/>
                          <wps:spPr>
                            <a:xfrm>
                              <a:off x="2511287" y="304800"/>
                              <a:ext cx="45085" cy="75311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43" name="Group 343"/>
                        <wpg:cNvGrpSpPr/>
                        <wpg:grpSpPr>
                          <a:xfrm>
                            <a:off x="2994991" y="0"/>
                            <a:ext cx="2950210" cy="1789430"/>
                            <a:chOff x="0" y="0"/>
                            <a:chExt cx="2950210" cy="1789430"/>
                          </a:xfrm>
                        </wpg:grpSpPr>
                        <pic:pic xmlns:pic="http://schemas.openxmlformats.org/drawingml/2006/picture">
                          <pic:nvPicPr>
                            <pic:cNvPr id="344" name="Picture 344" descr="Chart, line 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950210" cy="17894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345" name="Rectangle 345"/>
                          <wps:cNvSpPr/>
                          <wps:spPr>
                            <a:xfrm flipH="1">
                              <a:off x="1846272" y="308682"/>
                              <a:ext cx="46990" cy="749935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6" name="Rectangle 346"/>
                          <wps:cNvSpPr/>
                          <wps:spPr>
                            <a:xfrm rot="5400000" flipH="1">
                              <a:off x="186375" y="1473523"/>
                              <a:ext cx="45085" cy="315595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3628" y="1479347"/>
                              <a:ext cx="699135" cy="30289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7566241" w14:textId="77777777" w:rsidR="009D41D2" w:rsidRPr="00AD1983" w:rsidRDefault="009D41D2" w:rsidP="009D41D2">
                                <w:pPr>
                                  <w:jc w:val="center"/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</w:pPr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Initiation of </w:t>
                                </w:r>
                                <w:proofErr w:type="spellStart"/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>Covid</w:t>
                                </w:r>
                                <w:proofErr w:type="spellEnd"/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 Restrictio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48" name="Rectangle 348"/>
                          <wps:cNvSpPr/>
                          <wps:spPr>
                            <a:xfrm rot="5400000" flipH="1">
                              <a:off x="2114186" y="1479347"/>
                              <a:ext cx="44450" cy="31496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42318" y="1485171"/>
                              <a:ext cx="701675" cy="2673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DD406E8" w14:textId="77777777" w:rsidR="009D41D2" w:rsidRPr="00EB3B3F" w:rsidRDefault="009D41D2" w:rsidP="009D41D2">
                                <w:pPr>
                                  <w:jc w:val="center"/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</w:pPr>
                                <w:proofErr w:type="spellStart"/>
                                <w:r w:rsidRPr="00EB3B3F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>Covid</w:t>
                                </w:r>
                                <w:proofErr w:type="spellEnd"/>
                                <w:r w:rsidRPr="00EB3B3F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 Restrictions Lif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50" name="Rectangle 350"/>
                          <wps:cNvSpPr/>
                          <wps:spPr>
                            <a:xfrm>
                              <a:off x="2475286" y="308682"/>
                              <a:ext cx="45085" cy="75311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51" name="Group 351"/>
                        <wpg:cNvGrpSpPr/>
                        <wpg:grpSpPr>
                          <a:xfrm>
                            <a:off x="0" y="1789044"/>
                            <a:ext cx="2987040" cy="1813642"/>
                            <a:chOff x="0" y="0"/>
                            <a:chExt cx="2987040" cy="1813642"/>
                          </a:xfrm>
                        </wpg:grpSpPr>
                        <pic:pic xmlns:pic="http://schemas.openxmlformats.org/drawingml/2006/picture">
                          <pic:nvPicPr>
                            <pic:cNvPr id="352" name="Picture 352" descr="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987040" cy="1790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353" name="Rectangle 353"/>
                          <wps:cNvSpPr/>
                          <wps:spPr>
                            <a:xfrm flipH="1">
                              <a:off x="1875183" y="318052"/>
                              <a:ext cx="45085" cy="759460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4" name="Rectangle 354"/>
                          <wps:cNvSpPr/>
                          <wps:spPr>
                            <a:xfrm rot="5400000" flipH="1">
                              <a:off x="221973" y="1500809"/>
                              <a:ext cx="45085" cy="315595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7687" y="1510747"/>
                              <a:ext cx="699135" cy="30289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BEF050A" w14:textId="77777777" w:rsidR="009D41D2" w:rsidRPr="00AD1983" w:rsidRDefault="009D41D2" w:rsidP="009D41D2">
                                <w:pPr>
                                  <w:jc w:val="center"/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</w:pPr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Initiation of </w:t>
                                </w:r>
                                <w:proofErr w:type="spellStart"/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>Covid</w:t>
                                </w:r>
                                <w:proofErr w:type="spellEnd"/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 Restrictio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56" name="Rectangle 356"/>
                          <wps:cNvSpPr/>
                          <wps:spPr>
                            <a:xfrm rot="5400000" flipH="1">
                              <a:off x="2150165" y="1507434"/>
                              <a:ext cx="44450" cy="31496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72748" y="1510747"/>
                              <a:ext cx="701675" cy="2673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42E8FDD" w14:textId="77777777" w:rsidR="009D41D2" w:rsidRPr="00EB3B3F" w:rsidRDefault="009D41D2" w:rsidP="009D41D2">
                                <w:pPr>
                                  <w:jc w:val="center"/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</w:pPr>
                                <w:proofErr w:type="spellStart"/>
                                <w:r w:rsidRPr="00EB3B3F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>Covid</w:t>
                                </w:r>
                                <w:proofErr w:type="spellEnd"/>
                                <w:r w:rsidRPr="00EB3B3F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 Restrictions Lif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58" name="Rectangle 358"/>
                          <wps:cNvSpPr/>
                          <wps:spPr>
                            <a:xfrm>
                              <a:off x="2504661" y="311426"/>
                              <a:ext cx="45085" cy="762635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59" name="Group 359"/>
                        <wpg:cNvGrpSpPr/>
                        <wpg:grpSpPr>
                          <a:xfrm>
                            <a:off x="2994991" y="1789044"/>
                            <a:ext cx="2947919" cy="1807016"/>
                            <a:chOff x="0" y="0"/>
                            <a:chExt cx="2947919" cy="1807016"/>
                          </a:xfrm>
                        </wpg:grpSpPr>
                        <pic:pic xmlns:pic="http://schemas.openxmlformats.org/drawingml/2006/picture">
                          <pic:nvPicPr>
                            <pic:cNvPr id="360" name="Picture 360" descr="Chart, line 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947035" cy="17957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361" name="Rectangle 361"/>
                          <wps:cNvSpPr/>
                          <wps:spPr>
                            <a:xfrm flipH="1">
                              <a:off x="1855305" y="311426"/>
                              <a:ext cx="46990" cy="766445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2" name="Rectangle 362"/>
                          <wps:cNvSpPr/>
                          <wps:spPr>
                            <a:xfrm rot="5400000" flipH="1">
                              <a:off x="189796" y="1495135"/>
                              <a:ext cx="45085" cy="315595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7809" y="1504121"/>
                              <a:ext cx="699135" cy="30289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A48132D" w14:textId="77777777" w:rsidR="009D41D2" w:rsidRPr="00AD1983" w:rsidRDefault="009D41D2" w:rsidP="009D41D2">
                                <w:pPr>
                                  <w:jc w:val="center"/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</w:pPr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Initiation of </w:t>
                                </w:r>
                                <w:proofErr w:type="spellStart"/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>Covid</w:t>
                                </w:r>
                                <w:proofErr w:type="spellEnd"/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 Restrictio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64" name="Rectangle 364"/>
                          <wps:cNvSpPr/>
                          <wps:spPr>
                            <a:xfrm rot="5400000" flipH="1">
                              <a:off x="2117987" y="1501761"/>
                              <a:ext cx="44450" cy="31496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46244" y="1510747"/>
                              <a:ext cx="701675" cy="2673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8A373B4" w14:textId="77777777" w:rsidR="009D41D2" w:rsidRPr="00EB3B3F" w:rsidRDefault="009D41D2" w:rsidP="009D41D2">
                                <w:pPr>
                                  <w:jc w:val="center"/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</w:pPr>
                                <w:proofErr w:type="spellStart"/>
                                <w:r w:rsidRPr="00EB3B3F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>Covid</w:t>
                                </w:r>
                                <w:proofErr w:type="spellEnd"/>
                                <w:r w:rsidRPr="00EB3B3F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 Restrictions Lif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66" name="Rectangle 366"/>
                          <wps:cNvSpPr/>
                          <wps:spPr>
                            <a:xfrm>
                              <a:off x="2478157" y="318052"/>
                              <a:ext cx="45085" cy="76200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67" name="Group 367"/>
                        <wpg:cNvGrpSpPr/>
                        <wpg:grpSpPr>
                          <a:xfrm>
                            <a:off x="0" y="3597965"/>
                            <a:ext cx="2987040" cy="1807017"/>
                            <a:chOff x="0" y="0"/>
                            <a:chExt cx="2987040" cy="1807017"/>
                          </a:xfrm>
                        </wpg:grpSpPr>
                        <pic:pic xmlns:pic="http://schemas.openxmlformats.org/drawingml/2006/picture">
                          <pic:nvPicPr>
                            <pic:cNvPr id="368" name="Picture 368" descr="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987040" cy="17887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369" name="Rectangle 369"/>
                          <wps:cNvSpPr/>
                          <wps:spPr>
                            <a:xfrm flipH="1">
                              <a:off x="1881809" y="311426"/>
                              <a:ext cx="45719" cy="757309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0" name="Rectangle 370"/>
                          <wps:cNvSpPr/>
                          <wps:spPr>
                            <a:xfrm rot="5400000" flipH="1">
                              <a:off x="221974" y="1494183"/>
                              <a:ext cx="45085" cy="315595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7687" y="1504122"/>
                              <a:ext cx="699135" cy="30289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5A53DE0" w14:textId="77777777" w:rsidR="009D41D2" w:rsidRPr="00AD1983" w:rsidRDefault="009D41D2" w:rsidP="009D41D2">
                                <w:pPr>
                                  <w:jc w:val="center"/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</w:pPr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Initiation of </w:t>
                                </w:r>
                                <w:proofErr w:type="spellStart"/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>Covid</w:t>
                                </w:r>
                                <w:proofErr w:type="spellEnd"/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 Restrictio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72" name="Rectangle 372"/>
                          <wps:cNvSpPr/>
                          <wps:spPr>
                            <a:xfrm rot="5400000" flipH="1">
                              <a:off x="2150166" y="1500808"/>
                              <a:ext cx="44450" cy="31496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72748" y="1504122"/>
                              <a:ext cx="701675" cy="2673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2B02494" w14:textId="77777777" w:rsidR="009D41D2" w:rsidRPr="00EB3B3F" w:rsidRDefault="009D41D2" w:rsidP="009D41D2">
                                <w:pPr>
                                  <w:jc w:val="center"/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</w:pPr>
                                <w:proofErr w:type="spellStart"/>
                                <w:r w:rsidRPr="00EB3B3F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>Covid</w:t>
                                </w:r>
                                <w:proofErr w:type="spellEnd"/>
                                <w:r w:rsidRPr="00EB3B3F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 Restrictions Lif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74" name="Rectangle 374"/>
                          <wps:cNvSpPr/>
                          <wps:spPr>
                            <a:xfrm>
                              <a:off x="2511287" y="318053"/>
                              <a:ext cx="45719" cy="755568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75" name="Group 375"/>
                        <wpg:cNvGrpSpPr/>
                        <wpg:grpSpPr>
                          <a:xfrm>
                            <a:off x="2994991" y="3597965"/>
                            <a:ext cx="2954545" cy="1813643"/>
                            <a:chOff x="0" y="0"/>
                            <a:chExt cx="2954545" cy="1813643"/>
                          </a:xfrm>
                        </wpg:grpSpPr>
                        <pic:pic xmlns:pic="http://schemas.openxmlformats.org/drawingml/2006/picture">
                          <pic:nvPicPr>
                            <pic:cNvPr id="376" name="Picture 376" descr="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951480" cy="17945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377" name="Rectangle 377"/>
                          <wps:cNvSpPr/>
                          <wps:spPr>
                            <a:xfrm flipH="1">
                              <a:off x="1848679" y="318053"/>
                              <a:ext cx="45085" cy="759460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8" name="Rectangle 378"/>
                          <wps:cNvSpPr/>
                          <wps:spPr>
                            <a:xfrm rot="5400000" flipH="1">
                              <a:off x="203048" y="1501762"/>
                              <a:ext cx="45085" cy="315595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7809" y="1510748"/>
                              <a:ext cx="699135" cy="30289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C21227B" w14:textId="77777777" w:rsidR="009D41D2" w:rsidRPr="00AD1983" w:rsidRDefault="009D41D2" w:rsidP="009D41D2">
                                <w:pPr>
                                  <w:jc w:val="center"/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</w:pPr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Initiation of </w:t>
                                </w:r>
                                <w:proofErr w:type="spellStart"/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>Covid</w:t>
                                </w:r>
                                <w:proofErr w:type="spellEnd"/>
                                <w:r w:rsidRPr="00AD1983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 Restrictio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80" name="Rectangle 380"/>
                          <wps:cNvSpPr/>
                          <wps:spPr>
                            <a:xfrm rot="5400000" flipH="1">
                              <a:off x="2124614" y="1508387"/>
                              <a:ext cx="44450" cy="31496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52870" y="1530626"/>
                              <a:ext cx="701675" cy="2673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58DB1DE" w14:textId="77777777" w:rsidR="009D41D2" w:rsidRPr="00EB3B3F" w:rsidRDefault="009D41D2" w:rsidP="009D41D2">
                                <w:pPr>
                                  <w:jc w:val="center"/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</w:pPr>
                                <w:proofErr w:type="spellStart"/>
                                <w:r w:rsidRPr="00EB3B3F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>Covid</w:t>
                                </w:r>
                                <w:proofErr w:type="spellEnd"/>
                                <w:r w:rsidRPr="00EB3B3F">
                                  <w:rPr>
                                    <w:color w:val="767171" w:themeColor="background2" w:themeShade="80"/>
                                    <w:sz w:val="11"/>
                                    <w:szCs w:val="11"/>
                                  </w:rPr>
                                  <w:t xml:space="preserve"> Restrictions Lif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82" name="Rectangle 382"/>
                          <wps:cNvSpPr/>
                          <wps:spPr>
                            <a:xfrm>
                              <a:off x="2471531" y="311426"/>
                              <a:ext cx="45719" cy="767858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D5BF535" id="Group 334" o:spid="_x0000_s1036" style="position:absolute;margin-left:76.95pt;margin-top:-4.75pt;width:468.45pt;height:426.1pt;z-index:251661312;mso-position-horizontal-relative:page" coordsize="59495,541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">
                <v:group id="Group 335" o:spid="_x0000_s1037" style="position:absolute;width:29870;height:17943" coordsize="29870,17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">
                  <v:shape id="Picture 336" o:spid="_x0000_s1038" type="#_x0000_t75" alt="Chart, line chart&#10;&#10;Description automatically generated" style="position:absolute;width:29870;height:177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">
                    <v:imagedata r:id="rId15" o:title="Chart, line chart&#10;&#10;Description automatically generated"/>
                  </v:shape>
                  <v:rect id="Rectangle 337" o:spid="_x0000_s1039" style="position:absolute;left:18751;top:3048;width:470;height:7499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" fillcolor="#c45911 [2405]" stroked="f" strokeweight="1pt"/>
                  <v:rect id="Rectangle 338" o:spid="_x0000_s1040" style="position:absolute;left:2153;top:14808;width:457;height:3157;rotation:-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" fillcolor="#c45911 [2405]" stroked="f" strokeweight="1pt"/>
                  <v:shape id="_x0000_s1041" type="#_x0000_t202" style="position:absolute;left:3710;top:14908;width:6997;height:30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" filled="f" stroked="f">
                    <v:textbox>
                      <w:txbxContent>
                        <w:p w14:paraId="590ADC11" w14:textId="77777777" w:rsidR="009D41D2" w:rsidRPr="00AD1983" w:rsidRDefault="009D41D2" w:rsidP="009D41D2">
                          <w:pPr>
                            <w:jc w:val="center"/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</w:pPr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Initiation of </w:t>
                          </w:r>
                          <w:proofErr w:type="spellStart"/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>Covid</w:t>
                          </w:r>
                          <w:proofErr w:type="spellEnd"/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 Restrictions</w:t>
                          </w:r>
                        </w:p>
                      </w:txbxContent>
                    </v:textbox>
                  </v:shape>
                  <v:rect id="Rectangle 340" o:spid="_x0000_s1042" style="position:absolute;left:21435;top:14942;width:451;height:3155;rotation:-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" fillcolor="#a8d08d [1945]" stroked="f" strokeweight="1pt"/>
                  <v:shape id="_x0000_s1043" type="#_x0000_t202" style="position:absolute;left:22727;top:14974;width:7023;height:2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" filled="f" stroked="f">
                    <v:textbox>
                      <w:txbxContent>
                        <w:p w14:paraId="4B6E6D1B" w14:textId="77777777" w:rsidR="009D41D2" w:rsidRPr="00EB3B3F" w:rsidRDefault="009D41D2" w:rsidP="009D41D2">
                          <w:pPr>
                            <w:jc w:val="center"/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</w:pPr>
                          <w:proofErr w:type="spellStart"/>
                          <w:r w:rsidRPr="00EB3B3F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>Covid</w:t>
                          </w:r>
                          <w:proofErr w:type="spellEnd"/>
                          <w:r w:rsidRPr="00EB3B3F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 Restrictions Lifted</w:t>
                          </w:r>
                        </w:p>
                      </w:txbxContent>
                    </v:textbox>
                  </v:shape>
                  <v:rect id="Rectangle 342" o:spid="_x0000_s1044" style="position:absolute;left:25112;top:3048;width:451;height:75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" fillcolor="#a8d08d [1945]" stroked="f" strokeweight="1pt"/>
                </v:group>
                <v:group id="Group 343" o:spid="_x0000_s1045" style="position:absolute;left:29949;width:29503;height:17894" coordsize="29502,178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">
                  <v:shape id="Picture 344" o:spid="_x0000_s1046" type="#_x0000_t75" alt="Chart, line chart&#10;&#10;Description automatically generated" style="position:absolute;width:29502;height:178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">
                    <v:imagedata r:id="rId16" o:title="Chart, line chart&#10;&#10;Description automatically generated"/>
                  </v:shape>
                  <v:rect id="Rectangle 345" o:spid="_x0000_s1047" style="position:absolute;left:18462;top:3086;width:470;height:750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" fillcolor="#c45911 [2405]" stroked="f" strokeweight="1pt"/>
                  <v:rect id="Rectangle 346" o:spid="_x0000_s1048" style="position:absolute;left:1863;top:14735;width:451;height:3156;rotation:-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" fillcolor="#c45911 [2405]" stroked="f" strokeweight="1pt"/>
                  <v:shape id="_x0000_s1049" type="#_x0000_t202" style="position:absolute;left:3436;top:14793;width:6991;height:3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" filled="f" stroked="f">
                    <v:textbox>
                      <w:txbxContent>
                        <w:p w14:paraId="07566241" w14:textId="77777777" w:rsidR="009D41D2" w:rsidRPr="00AD1983" w:rsidRDefault="009D41D2" w:rsidP="009D41D2">
                          <w:pPr>
                            <w:jc w:val="center"/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</w:pPr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Initiation of </w:t>
                          </w:r>
                          <w:proofErr w:type="spellStart"/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>Covid</w:t>
                          </w:r>
                          <w:proofErr w:type="spellEnd"/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 Restrictions</w:t>
                          </w:r>
                        </w:p>
                      </w:txbxContent>
                    </v:textbox>
                  </v:shape>
                  <v:rect id="Rectangle 348" o:spid="_x0000_s1050" style="position:absolute;left:21142;top:14793;width:444;height:3149;rotation:-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" fillcolor="#a8d08d [1945]" stroked="f" strokeweight="1pt"/>
                  <v:shape id="_x0000_s1051" type="#_x0000_t202" style="position:absolute;left:22423;top:14851;width:7016;height:2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" filled="f" stroked="f">
                    <v:textbox>
                      <w:txbxContent>
                        <w:p w14:paraId="6DD406E8" w14:textId="77777777" w:rsidR="009D41D2" w:rsidRPr="00EB3B3F" w:rsidRDefault="009D41D2" w:rsidP="009D41D2">
                          <w:pPr>
                            <w:jc w:val="center"/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</w:pPr>
                          <w:proofErr w:type="spellStart"/>
                          <w:r w:rsidRPr="00EB3B3F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>Covid</w:t>
                          </w:r>
                          <w:proofErr w:type="spellEnd"/>
                          <w:r w:rsidRPr="00EB3B3F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 Restrictions Lifted</w:t>
                          </w:r>
                        </w:p>
                      </w:txbxContent>
                    </v:textbox>
                  </v:shape>
                  <v:rect id="Rectangle 350" o:spid="_x0000_s1052" style="position:absolute;left:24752;top:3086;width:451;height:75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" fillcolor="#a8d08d [1945]" stroked="f" strokeweight="1pt"/>
                </v:group>
                <v:group id="Group 351" o:spid="_x0000_s1053" style="position:absolute;top:17890;width:29870;height:18136" coordsize="29870,181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347xgAAANw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MfyeCUdAZg8AAAD//wMAUEsBAi0AFAAGAAgAAAAhANvh9svuAAAAhQEAABMAAAAAAAAA&#10;AAAAAAAAAAAAAFtDb250ZW50X1R5cGVzXS54bWxQSwECLQAUAAYACAAAACEAWvQsW78AAAAVAQAA&#10;CwAAAAAAAAAAAAAAAAAfAQAAX3JlbHMvLnJlbHNQSwECLQAUAAYACAAAACEAmv9+O8YAAADcAAAA&#10;DwAAAAAAAAAAAAAAAAAHAgAAZHJzL2Rvd25yZXYueG1sUEsFBgAAAAADAAMAtwAAAPoCAAAAAA==&#10;">
                  <v:shape id="Picture 352" o:spid="_x0000_s1054" type="#_x0000_t75" alt="Chart&#10;&#10;Description automatically generated" style="position:absolute;width:29870;height:179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">
                    <v:imagedata r:id="rId17" o:title="Chart&#10;&#10;Description automatically generated"/>
                  </v:shape>
                  <v:rect id="Rectangle 353" o:spid="_x0000_s1055" style="position:absolute;left:18751;top:3180;width:451;height:759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" fillcolor="#c45911 [2405]" stroked="f" strokeweight="1pt"/>
                  <v:rect id="Rectangle 354" o:spid="_x0000_s1056" style="position:absolute;left:2219;top:15008;width:451;height:3156;rotation:-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" fillcolor="#c45911 [2405]" stroked="f" strokeweight="1pt"/>
                  <v:shape id="_x0000_s1057" type="#_x0000_t202" style="position:absolute;left:3776;top:15107;width:6992;height:3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" filled="f" stroked="f">
                    <v:textbox>
                      <w:txbxContent>
                        <w:p w14:paraId="4BEF050A" w14:textId="77777777" w:rsidR="009D41D2" w:rsidRPr="00AD1983" w:rsidRDefault="009D41D2" w:rsidP="009D41D2">
                          <w:pPr>
                            <w:jc w:val="center"/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</w:pPr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Initiation of </w:t>
                          </w:r>
                          <w:proofErr w:type="spellStart"/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>Covid</w:t>
                          </w:r>
                          <w:proofErr w:type="spellEnd"/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 Restrictions</w:t>
                          </w:r>
                        </w:p>
                      </w:txbxContent>
                    </v:textbox>
                  </v:shape>
                  <v:rect id="Rectangle 356" o:spid="_x0000_s1058" style="position:absolute;left:21501;top:15074;width:445;height:3149;rotation:-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" fillcolor="#a8d08d [1945]" stroked="f" strokeweight="1pt"/>
                  <v:shape id="_x0000_s1059" type="#_x0000_t202" style="position:absolute;left:22727;top:15107;width:7017;height:2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" filled="f" stroked="f">
                    <v:textbox>
                      <w:txbxContent>
                        <w:p w14:paraId="642E8FDD" w14:textId="77777777" w:rsidR="009D41D2" w:rsidRPr="00EB3B3F" w:rsidRDefault="009D41D2" w:rsidP="009D41D2">
                          <w:pPr>
                            <w:jc w:val="center"/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</w:pPr>
                          <w:proofErr w:type="spellStart"/>
                          <w:r w:rsidRPr="00EB3B3F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>Covid</w:t>
                          </w:r>
                          <w:proofErr w:type="spellEnd"/>
                          <w:r w:rsidRPr="00EB3B3F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 Restrictions Lifted</w:t>
                          </w:r>
                        </w:p>
                      </w:txbxContent>
                    </v:textbox>
                  </v:shape>
                  <v:rect id="Rectangle 358" o:spid="_x0000_s1060" style="position:absolute;left:25046;top:3114;width:451;height:76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" fillcolor="#a8d08d [1945]" stroked="f" strokeweight="1pt"/>
                </v:group>
                <v:group id="Group 359" o:spid="_x0000_s1061" style="position:absolute;left:29949;top:17890;width:29480;height:18070" coordsize="29479,18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">
                  <v:shape id="Picture 360" o:spid="_x0000_s1062" type="#_x0000_t75" alt="Chart, line chart&#10;&#10;Description automatically generated" style="position:absolute;width:29470;height:179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">
                    <v:imagedata r:id="rId18" o:title="Chart, line chart&#10;&#10;Description automatically generated"/>
                  </v:shape>
                  <v:rect id="Rectangle 361" o:spid="_x0000_s1063" style="position:absolute;left:18553;top:3114;width:469;height:766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" fillcolor="#c45911 [2405]" stroked="f" strokeweight="1pt"/>
                  <v:rect id="Rectangle 362" o:spid="_x0000_s1064" style="position:absolute;left:1897;top:14951;width:451;height:3156;rotation:-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" fillcolor="#c45911 [2405]" stroked="f" strokeweight="1pt"/>
                  <v:shape id="_x0000_s1065" type="#_x0000_t202" style="position:absolute;left:3578;top:15041;width:6991;height:3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" filled="f" stroked="f">
                    <v:textbox>
                      <w:txbxContent>
                        <w:p w14:paraId="0A48132D" w14:textId="77777777" w:rsidR="009D41D2" w:rsidRPr="00AD1983" w:rsidRDefault="009D41D2" w:rsidP="009D41D2">
                          <w:pPr>
                            <w:jc w:val="center"/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</w:pPr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Initiation of </w:t>
                          </w:r>
                          <w:proofErr w:type="spellStart"/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>Covid</w:t>
                          </w:r>
                          <w:proofErr w:type="spellEnd"/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 Restrictions</w:t>
                          </w:r>
                        </w:p>
                      </w:txbxContent>
                    </v:textbox>
                  </v:shape>
                  <v:rect id="Rectangle 364" o:spid="_x0000_s1066" style="position:absolute;left:21180;top:15017;width:444;height:3149;rotation:-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" fillcolor="#a8d08d [1945]" stroked="f" strokeweight="1pt"/>
                  <v:shape id="_x0000_s1067" type="#_x0000_t202" style="position:absolute;left:22462;top:15107;width:7017;height:2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" filled="f" stroked="f">
                    <v:textbox>
                      <w:txbxContent>
                        <w:p w14:paraId="48A373B4" w14:textId="77777777" w:rsidR="009D41D2" w:rsidRPr="00EB3B3F" w:rsidRDefault="009D41D2" w:rsidP="009D41D2">
                          <w:pPr>
                            <w:jc w:val="center"/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</w:pPr>
                          <w:proofErr w:type="spellStart"/>
                          <w:r w:rsidRPr="00EB3B3F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>Covid</w:t>
                          </w:r>
                          <w:proofErr w:type="spellEnd"/>
                          <w:r w:rsidRPr="00EB3B3F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 Restrictions Lifted</w:t>
                          </w:r>
                        </w:p>
                      </w:txbxContent>
                    </v:textbox>
                  </v:shape>
                  <v:rect id="Rectangle 366" o:spid="_x0000_s1068" style="position:absolute;left:24781;top:3180;width:451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" fillcolor="#a8d08d [1945]" stroked="f" strokeweight="1pt"/>
                </v:group>
                <v:group id="Group 367" o:spid="_x0000_s1069" style="position:absolute;top:35979;width:29870;height:18070" coordsize="29870,18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">
                  <v:shape id="Picture 368" o:spid="_x0000_s1070" type="#_x0000_t75" alt="Chart&#10;&#10;Description automatically generated" style="position:absolute;width:29870;height:178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">
                    <v:imagedata r:id="rId19" o:title="Chart&#10;&#10;Description automatically generated"/>
                  </v:shape>
                  <v:rect id="Rectangle 369" o:spid="_x0000_s1071" style="position:absolute;left:18818;top:3114;width:457;height:7573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" fillcolor="#c45911 [2405]" stroked="f" strokeweight="1pt"/>
                  <v:rect id="Rectangle 370" o:spid="_x0000_s1072" style="position:absolute;left:2219;top:14942;width:451;height:3156;rotation:-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" fillcolor="#c45911 [2405]" stroked="f" strokeweight="1pt"/>
                  <v:shape id="_x0000_s1073" type="#_x0000_t202" style="position:absolute;left:3776;top:15041;width:6992;height:3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" filled="f" stroked="f">
                    <v:textbox>
                      <w:txbxContent>
                        <w:p w14:paraId="65A53DE0" w14:textId="77777777" w:rsidR="009D41D2" w:rsidRPr="00AD1983" w:rsidRDefault="009D41D2" w:rsidP="009D41D2">
                          <w:pPr>
                            <w:jc w:val="center"/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</w:pPr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Initiation of </w:t>
                          </w:r>
                          <w:proofErr w:type="spellStart"/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>Covid</w:t>
                          </w:r>
                          <w:proofErr w:type="spellEnd"/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 Restrictions</w:t>
                          </w:r>
                        </w:p>
                      </w:txbxContent>
                    </v:textbox>
                  </v:shape>
                  <v:rect id="Rectangle 372" o:spid="_x0000_s1074" style="position:absolute;left:21501;top:15008;width:445;height:3149;rotation:-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" fillcolor="#a8d08d [1945]" stroked="f" strokeweight="1pt"/>
                  <v:shape id="_x0000_s1075" type="#_x0000_t202" style="position:absolute;left:22727;top:15041;width:7017;height:2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" filled="f" stroked="f">
                    <v:textbox>
                      <w:txbxContent>
                        <w:p w14:paraId="32B02494" w14:textId="77777777" w:rsidR="009D41D2" w:rsidRPr="00EB3B3F" w:rsidRDefault="009D41D2" w:rsidP="009D41D2">
                          <w:pPr>
                            <w:jc w:val="center"/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</w:pPr>
                          <w:proofErr w:type="spellStart"/>
                          <w:r w:rsidRPr="00EB3B3F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>Covid</w:t>
                          </w:r>
                          <w:proofErr w:type="spellEnd"/>
                          <w:r w:rsidRPr="00EB3B3F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 Restrictions Lifted</w:t>
                          </w:r>
                        </w:p>
                      </w:txbxContent>
                    </v:textbox>
                  </v:shape>
                  <v:rect id="Rectangle 374" o:spid="_x0000_s1076" style="position:absolute;left:25112;top:3180;width:458;height:75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" fillcolor="#a8d08d [1945]" stroked="f" strokeweight="1pt"/>
                </v:group>
                <v:group id="Group 375" o:spid="_x0000_s1077" style="position:absolute;left:29949;top:35979;width:29546;height:18137" coordsize="29545,181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">
                  <v:shape id="Picture 376" o:spid="_x0000_s1078" type="#_x0000_t75" alt="Chart&#10;&#10;Description automatically generated" style="position:absolute;width:29514;height:179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">
                    <v:imagedata r:id="rId20" o:title="Chart&#10;&#10;Description automatically generated"/>
                  </v:shape>
                  <v:rect id="Rectangle 377" o:spid="_x0000_s1079" style="position:absolute;left:18486;top:3180;width:451;height:759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" fillcolor="#c45911 [2405]" stroked="f" strokeweight="1pt"/>
                  <v:rect id="Rectangle 378" o:spid="_x0000_s1080" style="position:absolute;left:2029;top:15018;width:451;height:3156;rotation:-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" fillcolor="#c45911 [2405]" stroked="f" strokeweight="1pt"/>
                  <v:shape id="_x0000_s1081" type="#_x0000_t202" style="position:absolute;left:3578;top:15107;width:6991;height:3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" filled="f" stroked="f">
                    <v:textbox>
                      <w:txbxContent>
                        <w:p w14:paraId="5C21227B" w14:textId="77777777" w:rsidR="009D41D2" w:rsidRPr="00AD1983" w:rsidRDefault="009D41D2" w:rsidP="009D41D2">
                          <w:pPr>
                            <w:jc w:val="center"/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</w:pPr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Initiation of </w:t>
                          </w:r>
                          <w:proofErr w:type="spellStart"/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>Covid</w:t>
                          </w:r>
                          <w:proofErr w:type="spellEnd"/>
                          <w:r w:rsidRPr="00AD1983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 Restrictions</w:t>
                          </w:r>
                        </w:p>
                      </w:txbxContent>
                    </v:textbox>
                  </v:shape>
                  <v:rect id="Rectangle 380" o:spid="_x0000_s1082" style="position:absolute;left:21246;top:15083;width:444;height:3150;rotation:-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" fillcolor="#a8d08d [1945]" stroked="f" strokeweight="1pt"/>
                  <v:shape id="_x0000_s1083" type="#_x0000_t202" style="position:absolute;left:22528;top:15306;width:7017;height:2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" filled="f" stroked="f">
                    <v:textbox>
                      <w:txbxContent>
                        <w:p w14:paraId="458DB1DE" w14:textId="77777777" w:rsidR="009D41D2" w:rsidRPr="00EB3B3F" w:rsidRDefault="009D41D2" w:rsidP="009D41D2">
                          <w:pPr>
                            <w:jc w:val="center"/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</w:pPr>
                          <w:proofErr w:type="spellStart"/>
                          <w:r w:rsidRPr="00EB3B3F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>Covid</w:t>
                          </w:r>
                          <w:proofErr w:type="spellEnd"/>
                          <w:r w:rsidRPr="00EB3B3F">
                            <w:rPr>
                              <w:color w:val="767171" w:themeColor="background2" w:themeShade="80"/>
                              <w:sz w:val="11"/>
                              <w:szCs w:val="11"/>
                            </w:rPr>
                            <w:t xml:space="preserve"> Restrictions Lifted</w:t>
                          </w:r>
                        </w:p>
                      </w:txbxContent>
                    </v:textbox>
                  </v:shape>
                  <v:rect id="Rectangle 382" o:spid="_x0000_s1084" style="position:absolute;left:24715;top:3114;width:457;height:76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" fillcolor="#a8d08d [1945]" stroked="f" strokeweight="1pt"/>
                </v:group>
                <w10:wrap anchorx="page"/>
              </v:group>
            </w:pict>
          </mc:Fallback>
        </mc:AlternateContent>
      </w:r>
    </w:p>
    <w:p w14:paraId="7FB77AC9" w14:textId="2494C96E" w:rsidR="006C3F8B" w:rsidRDefault="006C3F8B"/>
    <w:p w14:paraId="248B51A9" w14:textId="67A0DDFB" w:rsidR="006C3F8B" w:rsidRDefault="006C3F8B"/>
    <w:p w14:paraId="1A6508EA" w14:textId="10D01520" w:rsidR="006C3F8B" w:rsidRDefault="006C3F8B"/>
    <w:p w14:paraId="5F1F90ED" w14:textId="596995D3" w:rsidR="006C3F8B" w:rsidRDefault="006C3F8B"/>
    <w:p w14:paraId="1A491817" w14:textId="1D90ED64" w:rsidR="006C3F8B" w:rsidRDefault="006C3F8B"/>
    <w:p w14:paraId="595052C8" w14:textId="0601AE35" w:rsidR="006C3F8B" w:rsidRDefault="00C46B5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8441585" wp14:editId="4AB6735C">
                <wp:simplePos x="0" y="0"/>
                <wp:positionH relativeFrom="margin">
                  <wp:posOffset>5692775</wp:posOffset>
                </wp:positionH>
                <wp:positionV relativeFrom="paragraph">
                  <wp:posOffset>19001</wp:posOffset>
                </wp:positionV>
                <wp:extent cx="370840" cy="269875"/>
                <wp:effectExtent l="0" t="0" r="0" b="0"/>
                <wp:wrapSquare wrapText="bothSides"/>
                <wp:docPr id="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84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D59F42" w14:textId="0762B036" w:rsidR="00C46B55" w:rsidRDefault="00C46B55" w:rsidP="00C46B55">
                            <w:r>
                              <w:t>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41585" id="_x0000_s1085" type="#_x0000_t202" style="position:absolute;margin-left:448.25pt;margin-top:1.5pt;width:29.2pt;height:21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" filled="f" stroked="f">
                <v:textbox>
                  <w:txbxContent>
                    <w:p w14:paraId="13D59F42" w14:textId="0762B036" w:rsidR="00C46B55" w:rsidRDefault="00C46B55" w:rsidP="00C46B55">
                      <w:r>
                        <w:t>D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A998C40" wp14:editId="60A586B7">
                <wp:simplePos x="0" y="0"/>
                <wp:positionH relativeFrom="margin">
                  <wp:posOffset>2738755</wp:posOffset>
                </wp:positionH>
                <wp:positionV relativeFrom="paragraph">
                  <wp:posOffset>9525</wp:posOffset>
                </wp:positionV>
                <wp:extent cx="370840" cy="269875"/>
                <wp:effectExtent l="0" t="0" r="0" b="0"/>
                <wp:wrapSquare wrapText="bothSides"/>
                <wp:docPr id="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84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D7181B" w14:textId="49BFDD76" w:rsidR="00C46B55" w:rsidRDefault="00C46B55" w:rsidP="00C46B55">
                            <w:r>
                              <w:t>C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98C40" id="_x0000_s1086" type="#_x0000_t202" style="position:absolute;margin-left:215.65pt;margin-top:.75pt;width:29.2pt;height:21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" filled="f" stroked="f">
                <v:textbox>
                  <w:txbxContent>
                    <w:p w14:paraId="07D7181B" w14:textId="49BFDD76" w:rsidR="00C46B55" w:rsidRDefault="00C46B55" w:rsidP="00C46B55">
                      <w:r>
                        <w:t>C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F5AB26F" w14:textId="1C9590EE" w:rsidR="006C3F8B" w:rsidRDefault="006C3F8B"/>
    <w:p w14:paraId="0B20B959" w14:textId="610B86BD" w:rsidR="006C3F8B" w:rsidRDefault="006C3F8B"/>
    <w:p w14:paraId="3CC7822D" w14:textId="65EC5609" w:rsidR="006C3F8B" w:rsidRDefault="006C3F8B"/>
    <w:p w14:paraId="57E360CB" w14:textId="7C2EDD8B" w:rsidR="006C3F8B" w:rsidRDefault="006C3F8B"/>
    <w:p w14:paraId="6693B0BF" w14:textId="4FAE86D0" w:rsidR="006C3F8B" w:rsidRDefault="006C3F8B"/>
    <w:p w14:paraId="07E43B00" w14:textId="5682FABB" w:rsidR="006C3F8B" w:rsidRDefault="00C46B5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A7B8629" wp14:editId="24978821">
                <wp:simplePos x="0" y="0"/>
                <wp:positionH relativeFrom="margin">
                  <wp:posOffset>5704010</wp:posOffset>
                </wp:positionH>
                <wp:positionV relativeFrom="paragraph">
                  <wp:posOffset>118593</wp:posOffset>
                </wp:positionV>
                <wp:extent cx="370840" cy="269875"/>
                <wp:effectExtent l="0" t="0" r="0" b="0"/>
                <wp:wrapSquare wrapText="bothSides"/>
                <wp:docPr id="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84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EA8475" w14:textId="30D33B9A" w:rsidR="00C46B55" w:rsidRDefault="00C46B55" w:rsidP="00C46B55">
                            <w:r>
                              <w:t>F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7B8629" id="_x0000_s1087" type="#_x0000_t202" style="position:absolute;margin-left:449.15pt;margin-top:9.35pt;width:29.2pt;height:21.2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" filled="f" stroked="f">
                <v:textbox>
                  <w:txbxContent>
                    <w:p w14:paraId="41EA8475" w14:textId="30D33B9A" w:rsidR="00C46B55" w:rsidRDefault="00C46B55" w:rsidP="00C46B55">
                      <w:r>
                        <w:t>F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3B0FC6F" wp14:editId="0995C55E">
                <wp:simplePos x="0" y="0"/>
                <wp:positionH relativeFrom="margin">
                  <wp:posOffset>2763862</wp:posOffset>
                </wp:positionH>
                <wp:positionV relativeFrom="paragraph">
                  <wp:posOffset>83034</wp:posOffset>
                </wp:positionV>
                <wp:extent cx="370840" cy="269875"/>
                <wp:effectExtent l="0" t="0" r="0" b="0"/>
                <wp:wrapSquare wrapText="bothSides"/>
                <wp:docPr id="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84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642279" w14:textId="313858A9" w:rsidR="00C46B55" w:rsidRDefault="00C46B55" w:rsidP="00C46B55">
                            <w:r>
                              <w:t>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B0FC6F" id="_x0000_s1088" type="#_x0000_t202" style="position:absolute;margin-left:217.65pt;margin-top:6.55pt;width:29.2pt;height:21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" filled="f" stroked="f">
                <v:textbox>
                  <w:txbxContent>
                    <w:p w14:paraId="6D642279" w14:textId="313858A9" w:rsidR="00C46B55" w:rsidRDefault="00C46B55" w:rsidP="00C46B55">
                      <w:r>
                        <w:t>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706FFE5" w14:textId="579D3F95" w:rsidR="006C3F8B" w:rsidRDefault="006C3F8B"/>
    <w:p w14:paraId="64D66554" w14:textId="0FFA245B" w:rsidR="006C3F8B" w:rsidRDefault="006C3F8B"/>
    <w:p w14:paraId="0A516C90" w14:textId="70BE77F2" w:rsidR="006C3F8B" w:rsidRDefault="006C3F8B"/>
    <w:p w14:paraId="1CA55E17" w14:textId="77777777" w:rsidR="009D41D2" w:rsidRDefault="009D41D2" w:rsidP="006C3F8B">
      <w:pPr>
        <w:rPr>
          <w:rFonts w:cs="ScalaLancetPro"/>
          <w:b/>
          <w:bCs/>
          <w:color w:val="211D1E"/>
          <w:sz w:val="24"/>
          <w:szCs w:val="24"/>
        </w:rPr>
      </w:pPr>
    </w:p>
    <w:p w14:paraId="0E294082" w14:textId="77777777" w:rsidR="009D41D2" w:rsidRDefault="009D41D2" w:rsidP="006C3F8B">
      <w:pPr>
        <w:rPr>
          <w:rFonts w:cs="ScalaLancetPro"/>
          <w:b/>
          <w:bCs/>
          <w:color w:val="211D1E"/>
          <w:sz w:val="24"/>
          <w:szCs w:val="24"/>
        </w:rPr>
      </w:pPr>
    </w:p>
    <w:p w14:paraId="3F19E30E" w14:textId="77777777" w:rsidR="00C46B55" w:rsidRDefault="00C46B55" w:rsidP="006C3F8B">
      <w:pPr>
        <w:rPr>
          <w:rFonts w:cs="ScalaLancetPro"/>
          <w:bCs/>
          <w:color w:val="211D1E"/>
          <w:sz w:val="24"/>
          <w:szCs w:val="24"/>
        </w:rPr>
      </w:pPr>
    </w:p>
    <w:p w14:paraId="0FEDD9F4" w14:textId="1970C97C" w:rsidR="009D41D2" w:rsidRPr="009D41D2" w:rsidRDefault="009D41D2" w:rsidP="006C3F8B">
      <w:pPr>
        <w:rPr>
          <w:rFonts w:cs="ScalaLancetPro"/>
          <w:bCs/>
          <w:color w:val="211D1E"/>
          <w:sz w:val="24"/>
          <w:szCs w:val="24"/>
        </w:rPr>
      </w:pPr>
      <w:r>
        <w:rPr>
          <w:rFonts w:cs="ScalaLancetPro"/>
          <w:bCs/>
          <w:color w:val="211D1E"/>
          <w:sz w:val="24"/>
          <w:szCs w:val="24"/>
        </w:rPr>
        <w:t xml:space="preserve">Supplementary Figure 2: </w:t>
      </w:r>
      <w:r w:rsidR="008E6C5E">
        <w:rPr>
          <w:rFonts w:cs="ScalaLancetPro"/>
          <w:bCs/>
          <w:color w:val="211D1E"/>
          <w:sz w:val="24"/>
          <w:szCs w:val="24"/>
        </w:rPr>
        <w:t>Panels A-F show monthly averages of adolescent girls’ and young women’s visits for specific SRH services.</w:t>
      </w:r>
    </w:p>
    <w:p w14:paraId="4E794044" w14:textId="77777777" w:rsidR="009D41D2" w:rsidRDefault="009D41D2" w:rsidP="006C3F8B">
      <w:pPr>
        <w:rPr>
          <w:rFonts w:cs="ScalaLancetPro"/>
          <w:b/>
          <w:bCs/>
          <w:color w:val="211D1E"/>
          <w:sz w:val="24"/>
          <w:szCs w:val="24"/>
        </w:rPr>
      </w:pPr>
    </w:p>
    <w:p w14:paraId="42CB0180" w14:textId="77777777" w:rsidR="009D41D2" w:rsidRDefault="009D41D2" w:rsidP="006C3F8B">
      <w:pPr>
        <w:rPr>
          <w:rFonts w:cs="ScalaLancetPro"/>
          <w:b/>
          <w:bCs/>
          <w:color w:val="211D1E"/>
          <w:sz w:val="24"/>
          <w:szCs w:val="24"/>
        </w:rPr>
      </w:pPr>
    </w:p>
    <w:p w14:paraId="464CF4F1" w14:textId="77777777" w:rsidR="009D41D2" w:rsidRDefault="009D41D2" w:rsidP="006C3F8B">
      <w:pPr>
        <w:rPr>
          <w:rFonts w:cs="ScalaLancetPro"/>
          <w:b/>
          <w:bCs/>
          <w:color w:val="211D1E"/>
          <w:sz w:val="24"/>
          <w:szCs w:val="24"/>
        </w:rPr>
      </w:pPr>
    </w:p>
    <w:p w14:paraId="50303C2D" w14:textId="77777777" w:rsidR="009D41D2" w:rsidRDefault="009D41D2" w:rsidP="006C3F8B">
      <w:pPr>
        <w:rPr>
          <w:rFonts w:cs="ScalaLancetPro"/>
          <w:b/>
          <w:bCs/>
          <w:color w:val="211D1E"/>
          <w:sz w:val="24"/>
          <w:szCs w:val="24"/>
        </w:rPr>
      </w:pPr>
    </w:p>
    <w:p w14:paraId="333A7117" w14:textId="77777777" w:rsidR="009D41D2" w:rsidRDefault="009D41D2" w:rsidP="006C3F8B">
      <w:pPr>
        <w:rPr>
          <w:rFonts w:cs="ScalaLancetPro"/>
          <w:b/>
          <w:bCs/>
          <w:color w:val="211D1E"/>
          <w:sz w:val="24"/>
          <w:szCs w:val="24"/>
        </w:rPr>
      </w:pPr>
    </w:p>
    <w:p w14:paraId="052DCC28" w14:textId="77777777" w:rsidR="009D41D2" w:rsidRDefault="009D41D2" w:rsidP="006C3F8B">
      <w:pPr>
        <w:rPr>
          <w:rFonts w:cs="ScalaLancetPro"/>
          <w:b/>
          <w:bCs/>
          <w:color w:val="211D1E"/>
          <w:sz w:val="24"/>
          <w:szCs w:val="24"/>
        </w:rPr>
      </w:pPr>
    </w:p>
    <w:p w14:paraId="49C9CBEF" w14:textId="77777777" w:rsidR="009D41D2" w:rsidRDefault="009D41D2" w:rsidP="006C3F8B">
      <w:pPr>
        <w:rPr>
          <w:rFonts w:cs="ScalaLancetPro"/>
          <w:b/>
          <w:bCs/>
          <w:color w:val="211D1E"/>
          <w:sz w:val="24"/>
          <w:szCs w:val="24"/>
        </w:rPr>
      </w:pPr>
    </w:p>
    <w:p w14:paraId="1778CCBD" w14:textId="77777777" w:rsidR="009D41D2" w:rsidRDefault="009D41D2" w:rsidP="006C3F8B">
      <w:pPr>
        <w:rPr>
          <w:rFonts w:cs="ScalaLancetPro"/>
          <w:b/>
          <w:bCs/>
          <w:color w:val="211D1E"/>
          <w:sz w:val="24"/>
          <w:szCs w:val="24"/>
        </w:rPr>
      </w:pPr>
    </w:p>
    <w:p w14:paraId="38F6CDC0" w14:textId="5DA17E58" w:rsidR="006C3F8B" w:rsidRPr="009D6AF2" w:rsidRDefault="006C3F8B" w:rsidP="006C3F8B">
      <w:pPr>
        <w:rPr>
          <w:rFonts w:cs="ScalaLancetPro"/>
          <w:color w:val="211D1E"/>
          <w:sz w:val="24"/>
          <w:szCs w:val="24"/>
        </w:rPr>
      </w:pPr>
      <w:r>
        <w:rPr>
          <w:rFonts w:cs="ScalaLancetPro"/>
          <w:b/>
          <w:bCs/>
          <w:color w:val="211D1E"/>
          <w:sz w:val="24"/>
          <w:szCs w:val="24"/>
        </w:rPr>
        <w:t xml:space="preserve">Supplementary </w:t>
      </w:r>
      <w:r w:rsidRPr="00533764">
        <w:rPr>
          <w:rFonts w:cs="ScalaLancetPro"/>
          <w:b/>
          <w:bCs/>
          <w:color w:val="211D1E"/>
          <w:sz w:val="24"/>
          <w:szCs w:val="24"/>
        </w:rPr>
        <w:t>Table</w:t>
      </w:r>
      <w:r>
        <w:rPr>
          <w:rFonts w:cs="ScalaLancetPro"/>
          <w:b/>
          <w:bCs/>
          <w:color w:val="211D1E"/>
          <w:sz w:val="24"/>
          <w:szCs w:val="24"/>
        </w:rPr>
        <w:t xml:space="preserve"> 1</w:t>
      </w:r>
      <w:r>
        <w:rPr>
          <w:rFonts w:cs="ScalaLancetPro"/>
          <w:color w:val="211D1E"/>
          <w:sz w:val="24"/>
          <w:szCs w:val="24"/>
        </w:rPr>
        <w:t>: Single group ITSA regression results for visits pre- and post- COVID lockdown.</w:t>
      </w:r>
    </w:p>
    <w:tbl>
      <w:tblPr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605"/>
        <w:gridCol w:w="1530"/>
        <w:gridCol w:w="720"/>
        <w:gridCol w:w="720"/>
        <w:gridCol w:w="828"/>
        <w:gridCol w:w="1602"/>
        <w:gridCol w:w="810"/>
        <w:gridCol w:w="720"/>
        <w:gridCol w:w="720"/>
      </w:tblGrid>
      <w:tr w:rsidR="006C3F8B" w:rsidRPr="004C52E0" w14:paraId="52A49DC6" w14:textId="77777777" w:rsidTr="003D0FE6">
        <w:trPr>
          <w:trHeight w:val="6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F401E81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DF4050" w14:textId="77777777" w:rsidR="006C3F8B" w:rsidRPr="007847BD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847BD">
              <w:rPr>
                <w:rFonts w:ascii="Calibri" w:eastAsia="Times New Roman" w:hAnsi="Calibri" w:cs="Calibri"/>
                <w:b/>
                <w:bCs/>
              </w:rPr>
              <w:t>Pre-lockdown trend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54B303DE" w14:textId="77777777" w:rsidR="006C3F8B" w:rsidRPr="004C52E0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C52E0">
              <w:rPr>
                <w:rFonts w:ascii="Calibri" w:eastAsia="Times New Roman" w:hAnsi="Calibri" w:cs="Calibri"/>
                <w:b/>
                <w:bCs/>
              </w:rPr>
              <w:t>95% CI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2A84E70" w14:textId="77777777" w:rsidR="006C3F8B" w:rsidRPr="004C52E0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4C52E0">
              <w:rPr>
                <w:rFonts w:ascii="Calibri" w:eastAsia="Times New Roman" w:hAnsi="Calibri" w:cs="Calibri"/>
                <w:b/>
                <w:bCs/>
                <w:i/>
                <w:iCs/>
              </w:rPr>
              <w:t>p-value</w:t>
            </w:r>
          </w:p>
        </w:tc>
        <w:tc>
          <w:tcPr>
            <w:tcW w:w="1602" w:type="dxa"/>
            <w:vAlign w:val="center"/>
          </w:tcPr>
          <w:p w14:paraId="3DD60304" w14:textId="77777777" w:rsidR="006C3F8B" w:rsidRPr="007847BD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847BD">
              <w:rPr>
                <w:rFonts w:ascii="Calibri" w:eastAsia="Times New Roman" w:hAnsi="Calibri" w:cs="Calibri"/>
                <w:b/>
                <w:bCs/>
              </w:rPr>
              <w:t>Post-lockdown trend</w:t>
            </w:r>
            <w:r w:rsidRPr="004C52E0">
              <w:rPr>
                <w:rFonts w:ascii="Calibri" w:eastAsia="Times New Roman" w:hAnsi="Calibri" w:cs="Calibri"/>
                <w:b/>
                <w:bCs/>
                <w:vertAlign w:val="superscript"/>
              </w:rPr>
              <w:t>§</w:t>
            </w:r>
          </w:p>
          <w:p w14:paraId="563E92AF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398E226F" w14:textId="77777777" w:rsidR="006C3F8B" w:rsidRPr="004C52E0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C52E0">
              <w:rPr>
                <w:rFonts w:ascii="Calibri" w:eastAsia="Times New Roman" w:hAnsi="Calibri" w:cs="Calibri"/>
                <w:b/>
                <w:bCs/>
              </w:rPr>
              <w:t>95% CI</w:t>
            </w:r>
          </w:p>
        </w:tc>
        <w:tc>
          <w:tcPr>
            <w:tcW w:w="720" w:type="dxa"/>
            <w:vAlign w:val="center"/>
          </w:tcPr>
          <w:p w14:paraId="1CCBD484" w14:textId="77777777" w:rsidR="006C3F8B" w:rsidRPr="004C52E0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C52E0">
              <w:rPr>
                <w:rFonts w:ascii="Calibri" w:eastAsia="Times New Roman" w:hAnsi="Calibri" w:cs="Calibri"/>
                <w:b/>
                <w:bCs/>
                <w:i/>
                <w:iCs/>
              </w:rPr>
              <w:t>p-value</w:t>
            </w:r>
          </w:p>
        </w:tc>
      </w:tr>
      <w:tr w:rsidR="006C3F8B" w:rsidRPr="00F7277D" w14:paraId="24E61234" w14:textId="77777777" w:rsidTr="003D0FE6">
        <w:trPr>
          <w:trHeight w:val="289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0459C42" w14:textId="77777777" w:rsidR="006C3F8B" w:rsidRPr="004C52E0" w:rsidRDefault="006C3F8B" w:rsidP="003D0FE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52E0">
              <w:rPr>
                <w:rFonts w:ascii="Calibri" w:eastAsia="Times New Roman" w:hAnsi="Calibri" w:cs="Calibri"/>
              </w:rPr>
              <w:t>Any visit (total sample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8855F5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568ADE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1A51F2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41C68EF3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  <w:tc>
          <w:tcPr>
            <w:tcW w:w="1602" w:type="dxa"/>
            <w:vAlign w:val="center"/>
          </w:tcPr>
          <w:p w14:paraId="7966D88A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8E2548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6.4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3944CC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720" w:type="dxa"/>
            <w:vAlign w:val="bottom"/>
          </w:tcPr>
          <w:p w14:paraId="791139DF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69</w:t>
            </w:r>
          </w:p>
        </w:tc>
      </w:tr>
      <w:tr w:rsidR="006C3F8B" w:rsidRPr="00F7277D" w14:paraId="455F1265" w14:textId="77777777" w:rsidTr="003D0FE6">
        <w:trPr>
          <w:trHeight w:val="289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95527D7" w14:textId="77777777" w:rsidR="006C3F8B" w:rsidRPr="004C52E0" w:rsidRDefault="006C3F8B" w:rsidP="003D0FE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52E0">
              <w:rPr>
                <w:rFonts w:ascii="Calibri" w:eastAsia="Times New Roman" w:hAnsi="Calibri" w:cs="Calibri"/>
              </w:rPr>
              <w:t>Any visit (girl champ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E61981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.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6D3EC3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.4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0D6A99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.0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FBF4C6A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02" w:type="dxa"/>
            <w:vAlign w:val="center"/>
          </w:tcPr>
          <w:p w14:paraId="68E380BB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3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CE7A72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3.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3C528F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61</w:t>
            </w:r>
          </w:p>
        </w:tc>
        <w:tc>
          <w:tcPr>
            <w:tcW w:w="720" w:type="dxa"/>
            <w:vAlign w:val="bottom"/>
          </w:tcPr>
          <w:p w14:paraId="4B382E8F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6C3F8B" w:rsidRPr="00F7277D" w14:paraId="2D98BD61" w14:textId="77777777" w:rsidTr="003D0FE6">
        <w:trPr>
          <w:trHeight w:val="289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B517C7D" w14:textId="77777777" w:rsidR="006C3F8B" w:rsidRPr="004C52E0" w:rsidRDefault="006C3F8B" w:rsidP="003D0FE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52E0">
              <w:rPr>
                <w:rFonts w:ascii="Calibri" w:eastAsia="Times New Roman" w:hAnsi="Calibri" w:cs="Calibri"/>
              </w:rPr>
              <w:t>Any visit (non-girl champ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21B269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C6284F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5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052116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67D32048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39</w:t>
            </w:r>
          </w:p>
        </w:tc>
        <w:tc>
          <w:tcPr>
            <w:tcW w:w="1602" w:type="dxa"/>
            <w:vAlign w:val="center"/>
          </w:tcPr>
          <w:p w14:paraId="298A5B73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E316D5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.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EFAADF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720" w:type="dxa"/>
            <w:vAlign w:val="bottom"/>
          </w:tcPr>
          <w:p w14:paraId="327AD70C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60</w:t>
            </w:r>
          </w:p>
        </w:tc>
      </w:tr>
      <w:tr w:rsidR="006C3F8B" w:rsidRPr="00F7277D" w14:paraId="6BBB3684" w14:textId="77777777" w:rsidTr="003D0FE6">
        <w:trPr>
          <w:trHeight w:val="289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7A5F9CB" w14:textId="77777777" w:rsidR="006C3F8B" w:rsidRPr="009C438A" w:rsidRDefault="006C3F8B" w:rsidP="003D0FE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C438A">
              <w:rPr>
                <w:rFonts w:ascii="Calibri" w:eastAsia="Times New Roman" w:hAnsi="Calibri" w:cs="Calibri"/>
              </w:rPr>
              <w:t>HIV visi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6CCC7F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EDDF42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9AA685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18F2F0FE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67</w:t>
            </w:r>
          </w:p>
        </w:tc>
        <w:tc>
          <w:tcPr>
            <w:tcW w:w="1602" w:type="dxa"/>
            <w:vAlign w:val="center"/>
          </w:tcPr>
          <w:p w14:paraId="3B140E59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775084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8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5885CE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720" w:type="dxa"/>
            <w:vAlign w:val="bottom"/>
          </w:tcPr>
          <w:p w14:paraId="0E123656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10</w:t>
            </w:r>
          </w:p>
        </w:tc>
      </w:tr>
      <w:tr w:rsidR="006C3F8B" w:rsidRPr="00F7277D" w14:paraId="758D0653" w14:textId="77777777" w:rsidTr="003D0FE6">
        <w:trPr>
          <w:trHeight w:val="289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827456A" w14:textId="77777777" w:rsidR="006C3F8B" w:rsidRPr="009C438A" w:rsidRDefault="006C3F8B" w:rsidP="003D0FE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RT visi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9EB6DE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DA47CE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01658F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71A1C981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73</w:t>
            </w:r>
          </w:p>
        </w:tc>
        <w:tc>
          <w:tcPr>
            <w:tcW w:w="1602" w:type="dxa"/>
            <w:vAlign w:val="center"/>
          </w:tcPr>
          <w:p w14:paraId="66BC60A8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9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D5048A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1C1778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720" w:type="dxa"/>
            <w:vAlign w:val="bottom"/>
          </w:tcPr>
          <w:p w14:paraId="16BD41AB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</w:tr>
      <w:tr w:rsidR="006C3F8B" w:rsidRPr="00F7277D" w14:paraId="49AEC393" w14:textId="77777777" w:rsidTr="003D0FE6">
        <w:trPr>
          <w:trHeight w:val="289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E3889C0" w14:textId="77777777" w:rsidR="006C3F8B" w:rsidRPr="009C438A" w:rsidRDefault="006C3F8B" w:rsidP="003D0FE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First family planning visit*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095E4C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735163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9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06439F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165CD998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02" w:type="dxa"/>
            <w:vAlign w:val="center"/>
          </w:tcPr>
          <w:p w14:paraId="031463DB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476E8C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68CE3A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720" w:type="dxa"/>
            <w:vAlign w:val="bottom"/>
          </w:tcPr>
          <w:p w14:paraId="42BC37A0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</w:tr>
      <w:tr w:rsidR="006C3F8B" w:rsidRPr="00F7277D" w14:paraId="7D058C9C" w14:textId="77777777" w:rsidTr="003D0FE6">
        <w:trPr>
          <w:trHeight w:val="289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091BF0F" w14:textId="77777777" w:rsidR="006C3F8B" w:rsidRPr="009C438A" w:rsidRDefault="006C3F8B" w:rsidP="003D0FE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Follow-up family planning visi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5B886E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8D9F9B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30C744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5A5950E3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602" w:type="dxa"/>
            <w:vAlign w:val="center"/>
          </w:tcPr>
          <w:p w14:paraId="2F80F337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FF3F94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36C5E3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720" w:type="dxa"/>
            <w:vAlign w:val="bottom"/>
          </w:tcPr>
          <w:p w14:paraId="5F528D5A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06</w:t>
            </w:r>
          </w:p>
        </w:tc>
      </w:tr>
      <w:tr w:rsidR="006C3F8B" w:rsidRPr="00F7277D" w14:paraId="330C8B97" w14:textId="77777777" w:rsidTr="003D0FE6">
        <w:trPr>
          <w:trHeight w:val="289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8F0317C" w14:textId="77777777" w:rsidR="006C3F8B" w:rsidRPr="009C438A" w:rsidRDefault="006C3F8B" w:rsidP="003D0FE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First ANC visi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A742C8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B9B93D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04370B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04C091B1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21</w:t>
            </w:r>
          </w:p>
        </w:tc>
        <w:tc>
          <w:tcPr>
            <w:tcW w:w="1602" w:type="dxa"/>
            <w:vAlign w:val="center"/>
          </w:tcPr>
          <w:p w14:paraId="6AA1EDF8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33258C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345FA1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720" w:type="dxa"/>
            <w:vAlign w:val="bottom"/>
          </w:tcPr>
          <w:p w14:paraId="2E4548F4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642</w:t>
            </w:r>
          </w:p>
        </w:tc>
      </w:tr>
      <w:tr w:rsidR="006C3F8B" w:rsidRPr="00F7277D" w14:paraId="25E5A8F6" w14:textId="77777777" w:rsidTr="003D0FE6">
        <w:trPr>
          <w:trHeight w:val="289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353ED43" w14:textId="77777777" w:rsidR="006C3F8B" w:rsidRPr="009C438A" w:rsidRDefault="006C3F8B" w:rsidP="003D0FE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Follow-up AN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C1C8CE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4159C9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1E416D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17C09811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602" w:type="dxa"/>
            <w:vAlign w:val="center"/>
          </w:tcPr>
          <w:p w14:paraId="529670C2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709F3C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99BC0E" w14:textId="77777777" w:rsidR="006C3F8B" w:rsidRPr="009C438A" w:rsidRDefault="006C3F8B" w:rsidP="003D0F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720" w:type="dxa"/>
            <w:vAlign w:val="bottom"/>
          </w:tcPr>
          <w:p w14:paraId="43D03748" w14:textId="77777777" w:rsidR="006C3F8B" w:rsidRPr="009C438A" w:rsidRDefault="006C3F8B" w:rsidP="003D0FE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6C3F8B" w:rsidRPr="009C438A" w14:paraId="2EB339B3" w14:textId="77777777" w:rsidTr="003D0FE6">
        <w:trPr>
          <w:trHeight w:val="289"/>
        </w:trPr>
        <w:tc>
          <w:tcPr>
            <w:tcW w:w="10255" w:type="dxa"/>
            <w:gridSpan w:val="9"/>
          </w:tcPr>
          <w:p w14:paraId="768FBD1B" w14:textId="77777777" w:rsidR="006C3F8B" w:rsidRDefault="006C3F8B" w:rsidP="003D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vertAlign w:val="superscript"/>
              </w:rPr>
            </w:pPr>
            <w:r w:rsidRPr="004C52E0">
              <w:rPr>
                <w:rFonts w:ascii="Calibri" w:eastAsia="Times New Roman" w:hAnsi="Calibri" w:cs="Calibri"/>
                <w:b/>
                <w:bCs/>
                <w:vertAlign w:val="superscript"/>
              </w:rPr>
              <w:t>§</w:t>
            </w:r>
            <w:r>
              <w:rPr>
                <w:rFonts w:ascii="Calibri" w:eastAsia="Times New Roman" w:hAnsi="Calibri" w:cs="Calibri"/>
                <w:b/>
                <w:bCs/>
                <w:vertAlign w:val="superscript"/>
              </w:rPr>
              <w:t xml:space="preserve"> </w:t>
            </w:r>
            <w:r w:rsidRPr="004C52E0">
              <w:rPr>
                <w:rFonts w:ascii="Calibri" w:eastAsia="Times New Roman" w:hAnsi="Calibri" w:cs="Calibri"/>
                <w:sz w:val="18"/>
                <w:szCs w:val="18"/>
              </w:rPr>
              <w:t>Relative to the pre COVID lockdown trend</w:t>
            </w:r>
          </w:p>
          <w:p w14:paraId="0356A98D" w14:textId="77777777" w:rsidR="006C3F8B" w:rsidRPr="009C438A" w:rsidRDefault="006C3F8B" w:rsidP="003D0FE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C438A">
              <w:rPr>
                <w:rFonts w:ascii="Calibri" w:eastAsia="Times New Roman" w:hAnsi="Calibri" w:cs="Calibri"/>
              </w:rPr>
              <w:t>*</w:t>
            </w:r>
            <w:r w:rsidRPr="004C52E0">
              <w:rPr>
                <w:rFonts w:ascii="Calibri" w:eastAsia="Times New Roman" w:hAnsi="Calibri" w:cs="Calibri"/>
                <w:sz w:val="18"/>
                <w:szCs w:val="18"/>
              </w:rPr>
              <w:t>Autocorrelation addressed using Newey–West standard errors to calculate CI, with 1 lag.</w:t>
            </w:r>
          </w:p>
        </w:tc>
      </w:tr>
    </w:tbl>
    <w:p w14:paraId="2CB959B3" w14:textId="77777777" w:rsidR="006C3F8B" w:rsidRDefault="006C3F8B" w:rsidP="006C3F8B">
      <w:pPr>
        <w:rPr>
          <w:rFonts w:cs="ScalaLancetPro"/>
          <w:color w:val="211D1E"/>
          <w:sz w:val="18"/>
          <w:szCs w:val="18"/>
        </w:rPr>
      </w:pPr>
    </w:p>
    <w:p w14:paraId="560C827D" w14:textId="77777777" w:rsidR="006C3F8B" w:rsidRPr="00AF6C98" w:rsidRDefault="006C3F8B"/>
    <w:sectPr w:rsidR="006C3F8B" w:rsidRPr="00AF6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C98"/>
    <w:rsid w:val="003B0656"/>
    <w:rsid w:val="005A00CF"/>
    <w:rsid w:val="006B532F"/>
    <w:rsid w:val="006C3F8B"/>
    <w:rsid w:val="008E6C5E"/>
    <w:rsid w:val="009D41D2"/>
    <w:rsid w:val="00AF6C98"/>
    <w:rsid w:val="00C46B55"/>
    <w:rsid w:val="00E10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BAE0C"/>
  <w15:chartTrackingRefBased/>
  <w15:docId w15:val="{24B36625-60D6-4A7E-A41C-4DF743602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82EFF3163CEE4D8F9D240810EEF594" ma:contentTypeVersion="13" ma:contentTypeDescription="Create a new document." ma:contentTypeScope="" ma:versionID="573e20eeca99eb54af20f3eb2e9b82b9">
  <xsd:schema xmlns:xsd="http://www.w3.org/2001/XMLSchema" xmlns:xs="http://www.w3.org/2001/XMLSchema" xmlns:p="http://schemas.microsoft.com/office/2006/metadata/properties" xmlns:ns3="67a5c0de-9d8b-4b36-a0b0-221015d78de1" xmlns:ns4="e31226ec-0e83-4cc5-a6a1-d31c13b12d21" targetNamespace="http://schemas.microsoft.com/office/2006/metadata/properties" ma:root="true" ma:fieldsID="122302ce42ee973f7e3fb26fa08514bb" ns3:_="" ns4:_="">
    <xsd:import namespace="67a5c0de-9d8b-4b36-a0b0-221015d78de1"/>
    <xsd:import namespace="e31226ec-0e83-4cc5-a6a1-d31c13b12d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a5c0de-9d8b-4b36-a0b0-221015d78d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1226ec-0e83-4cc5-a6a1-d31c13b12d2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7a5c0de-9d8b-4b36-a0b0-221015d78de1" xsi:nil="true"/>
  </documentManagement>
</p:properties>
</file>

<file path=customXml/itemProps1.xml><?xml version="1.0" encoding="utf-8"?>
<ds:datastoreItem xmlns:ds="http://schemas.openxmlformats.org/officeDocument/2006/customXml" ds:itemID="{4D79196B-D62F-4B79-878A-4E664CCB64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a5c0de-9d8b-4b36-a0b0-221015d78de1"/>
    <ds:schemaRef ds:uri="e31226ec-0e83-4cc5-a6a1-d31c13b12d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B47C0B-94D9-4D91-AEE2-6AB9CD2D95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8EFF96-6015-4CB3-866A-EE1FC1C964F9}">
  <ds:schemaRefs>
    <ds:schemaRef ds:uri="http://purl.org/dc/dcmitype/"/>
    <ds:schemaRef ds:uri="http://schemas.microsoft.com/office/2006/documentManagement/types"/>
    <ds:schemaRef ds:uri="http://purl.org/dc/elements/1.1/"/>
    <ds:schemaRef ds:uri="http://purl.org/dc/terms/"/>
    <ds:schemaRef ds:uri="http://schemas.microsoft.com/office/infopath/2007/PartnerControls"/>
    <ds:schemaRef ds:uri="67a5c0de-9d8b-4b36-a0b0-221015d78de1"/>
    <ds:schemaRef ds:uri="http://schemas.microsoft.com/office/2006/metadata/properties"/>
    <ds:schemaRef ds:uri="http://schemas.openxmlformats.org/package/2006/metadata/core-properties"/>
    <ds:schemaRef ds:uri="e31226ec-0e83-4cc5-a6a1-d31c13b12d21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- School of Public Health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lt, Marie A</dc:creator>
  <cp:keywords/>
  <dc:description/>
  <cp:lastModifiedBy>Brault, Marie A</cp:lastModifiedBy>
  <cp:revision>2</cp:revision>
  <dcterms:created xsi:type="dcterms:W3CDTF">2023-07-26T13:16:00Z</dcterms:created>
  <dcterms:modified xsi:type="dcterms:W3CDTF">2023-07-2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82EFF3163CEE4D8F9D240810EEF594</vt:lpwstr>
  </property>
</Properties>
</file>